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7EF18" w14:textId="77777777" w:rsidR="004D2E88" w:rsidRDefault="004D2E88" w:rsidP="004D2E88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ary Table 1. gRNA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3402"/>
      </w:tblGrid>
      <w:tr w:rsidR="004D2E88" w:rsidRPr="00404178" w14:paraId="6C9CB7B2" w14:textId="77777777" w:rsidTr="0074271D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50CC" w14:textId="77777777" w:rsidR="004D2E88" w:rsidRPr="00404178" w:rsidRDefault="004D2E88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7D4C" w14:textId="77777777" w:rsidR="004D2E88" w:rsidRPr="00404178" w:rsidRDefault="004D2E88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ft CRISP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A8A0" w14:textId="77777777" w:rsidR="004D2E88" w:rsidRPr="00404178" w:rsidRDefault="004D2E88" w:rsidP="0074271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ght CRISPR</w:t>
            </w:r>
          </w:p>
        </w:tc>
      </w:tr>
      <w:tr w:rsidR="004D2E88" w:rsidRPr="00404178" w14:paraId="5FB9E989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22FF" w14:textId="77777777" w:rsidR="004D2E88" w:rsidRPr="00404178" w:rsidRDefault="004D2E8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69E0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GTTTGAGACATATCTTCGGA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9D07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CAACAAATAGTGAAAAATCT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4D2E88" w:rsidRPr="00404178" w14:paraId="5EB26CCB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1E5C" w14:textId="77777777" w:rsidR="004D2E88" w:rsidRPr="00404178" w:rsidRDefault="004D2E8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9759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GAATCCACATCATTCACAAT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08C6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TTCACAATAAATTTAAGAGG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4D2E88" w:rsidRPr="00404178" w14:paraId="771F3FBB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91EB" w14:textId="77777777" w:rsidR="004D2E88" w:rsidRPr="00F65086" w:rsidRDefault="004D2E8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F65086">
              <w:rPr>
                <w:rFonts w:ascii="Arial" w:hAnsi="Arial" w:cs="Arial"/>
                <w:i/>
                <w:color w:val="000000"/>
                <w:sz w:val="16"/>
                <w:szCs w:val="16"/>
              </w:rPr>
              <w:t>CSB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(</w:t>
            </w:r>
            <w:r w:rsidRPr="00F65086">
              <w:rPr>
                <w:rFonts w:ascii="Arial" w:hAnsi="Arial" w:cs="Arial"/>
                <w:i/>
                <w:color w:val="000000"/>
                <w:sz w:val="16"/>
                <w:szCs w:val="16"/>
              </w:rPr>
              <w:t>ERCC6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CCF9" w14:textId="77777777" w:rsidR="004D2E88" w:rsidRPr="00F65086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F65086">
              <w:rPr>
                <w:rFonts w:ascii="Arial" w:hAnsi="Arial" w:cs="Arial"/>
                <w:color w:val="000000"/>
                <w:sz w:val="16"/>
                <w:szCs w:val="16"/>
              </w:rPr>
              <w:t>TTCAAATGCTTCCCCAGTAC</w:t>
            </w:r>
            <w:r w:rsidRPr="00F65086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35D0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F65086">
              <w:rPr>
                <w:rFonts w:ascii="Arial" w:hAnsi="Arial" w:cs="Arial"/>
                <w:color w:val="000000"/>
                <w:sz w:val="16"/>
                <w:szCs w:val="16"/>
              </w:rPr>
              <w:t>GAGAACTGCTCCATAAACAC</w:t>
            </w:r>
            <w:r w:rsidRPr="00F65086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4D2E88" w:rsidRPr="00404178" w14:paraId="3EEBC3D7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DA9B" w14:textId="77777777" w:rsidR="004D2E88" w:rsidRPr="00404178" w:rsidRDefault="004D2E8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XPF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(</w:t>
            </w: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ERCC4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0E8D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GACAAGACTCGATTATTCTG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1170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TTTCGCCAGAAAAACAAACG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  <w:tr w:rsidR="004D2E88" w:rsidRPr="00404178" w14:paraId="31B7AF39" w14:textId="77777777" w:rsidTr="0074271D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D3E3" w14:textId="77777777" w:rsidR="004D2E88" w:rsidRPr="00404178" w:rsidRDefault="004D2E88" w:rsidP="0074271D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04178">
              <w:rPr>
                <w:rFonts w:ascii="Arial" w:hAnsi="Arial" w:cs="Arial"/>
                <w:i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A1EE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ACAGCACGCAGAATTGCATT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E1AF" w14:textId="77777777" w:rsidR="004D2E88" w:rsidRPr="00404178" w:rsidRDefault="004D2E88" w:rsidP="007427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’ 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</w:rPr>
              <w:t>TTTTTCTGGCTCAAGTACCC</w:t>
            </w:r>
            <w:r w:rsidRPr="0040417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G</w:t>
            </w:r>
            <w:r w:rsidRPr="00630872">
              <w:rPr>
                <w:rFonts w:ascii="Arial" w:hAnsi="Arial" w:cs="Arial"/>
                <w:color w:val="000000"/>
                <w:sz w:val="16"/>
                <w:szCs w:val="16"/>
              </w:rPr>
              <w:t xml:space="preserve"> 3’</w:t>
            </w:r>
          </w:p>
        </w:tc>
      </w:tr>
    </w:tbl>
    <w:p w14:paraId="6EC9DD78" w14:textId="77777777" w:rsidR="004D2E88" w:rsidRDefault="004D2E88" w:rsidP="004D2E88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475302AC" w14:textId="77777777" w:rsidR="0081556F" w:rsidRDefault="0081556F">
      <w:bookmarkStart w:id="0" w:name="_GoBack"/>
      <w:bookmarkEnd w:id="0"/>
    </w:p>
    <w:sectPr w:rsidR="0081556F" w:rsidSect="006F69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E88"/>
    <w:rsid w:val="00023D05"/>
    <w:rsid w:val="0004428F"/>
    <w:rsid w:val="001A7FE9"/>
    <w:rsid w:val="00282852"/>
    <w:rsid w:val="00283261"/>
    <w:rsid w:val="0030780F"/>
    <w:rsid w:val="00344137"/>
    <w:rsid w:val="003470C7"/>
    <w:rsid w:val="003C15A1"/>
    <w:rsid w:val="004509B7"/>
    <w:rsid w:val="00496E1F"/>
    <w:rsid w:val="004D2E88"/>
    <w:rsid w:val="004D4C79"/>
    <w:rsid w:val="00535892"/>
    <w:rsid w:val="00536003"/>
    <w:rsid w:val="00554EA5"/>
    <w:rsid w:val="00613EB3"/>
    <w:rsid w:val="0061742A"/>
    <w:rsid w:val="00636BA7"/>
    <w:rsid w:val="006D6FB4"/>
    <w:rsid w:val="006F6975"/>
    <w:rsid w:val="007B1BE0"/>
    <w:rsid w:val="007B4682"/>
    <w:rsid w:val="0081556F"/>
    <w:rsid w:val="008A34CA"/>
    <w:rsid w:val="008C19FB"/>
    <w:rsid w:val="008F4B4D"/>
    <w:rsid w:val="00957367"/>
    <w:rsid w:val="00966356"/>
    <w:rsid w:val="009C0763"/>
    <w:rsid w:val="00A05C8A"/>
    <w:rsid w:val="00C01E69"/>
    <w:rsid w:val="00C37ECF"/>
    <w:rsid w:val="00DA6ECF"/>
    <w:rsid w:val="00DB2563"/>
    <w:rsid w:val="00E550C1"/>
    <w:rsid w:val="00E629E7"/>
    <w:rsid w:val="00F074DE"/>
    <w:rsid w:val="00F6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939ED0"/>
  <w15:chartTrackingRefBased/>
  <w15:docId w15:val="{1B1E0D5B-4705-224F-B3A6-A0B1209B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E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Garaycoechea</dc:creator>
  <cp:keywords/>
  <dc:description/>
  <cp:lastModifiedBy>Juan Garaycoechea</cp:lastModifiedBy>
  <cp:revision>1</cp:revision>
  <dcterms:created xsi:type="dcterms:W3CDTF">2019-11-27T15:34:00Z</dcterms:created>
  <dcterms:modified xsi:type="dcterms:W3CDTF">2019-11-27T15:35:00Z</dcterms:modified>
</cp:coreProperties>
</file>